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D181C" w14:textId="08F077C3" w:rsidR="00E875E3" w:rsidRDefault="00E875E3" w:rsidP="005D605F">
      <w:pPr>
        <w:spacing w:line="360" w:lineRule="auto"/>
        <w:rPr>
          <w:rFonts w:asciiTheme="minorHAnsi" w:hAnsiTheme="minorHAnsi"/>
          <w:lang w:val="en-GB"/>
        </w:rPr>
      </w:pPr>
      <w:r w:rsidRPr="005D605F">
        <w:rPr>
          <w:rFonts w:asciiTheme="minorHAnsi" w:hAnsiTheme="minorHAnsi"/>
          <w:b/>
          <w:lang w:val="en-GB"/>
        </w:rPr>
        <w:t>Table S</w:t>
      </w:r>
      <w:r w:rsidR="005D605F">
        <w:rPr>
          <w:rFonts w:asciiTheme="minorHAnsi" w:hAnsiTheme="minorHAnsi"/>
          <w:b/>
          <w:lang w:val="en-GB"/>
        </w:rPr>
        <w:t>2</w:t>
      </w:r>
      <w:r w:rsidRPr="005D605F">
        <w:rPr>
          <w:rFonts w:asciiTheme="minorHAnsi" w:hAnsiTheme="minorHAnsi"/>
          <w:b/>
          <w:lang w:val="en-GB"/>
        </w:rPr>
        <w:t>.</w:t>
      </w:r>
      <w:r w:rsidRPr="005D605F">
        <w:rPr>
          <w:rFonts w:asciiTheme="minorHAnsi" w:hAnsiTheme="minorHAnsi"/>
          <w:lang w:val="en-GB"/>
        </w:rPr>
        <w:t xml:space="preserve"> </w:t>
      </w:r>
      <w:r w:rsidRPr="00D51FDB">
        <w:rPr>
          <w:rFonts w:asciiTheme="minorHAnsi" w:hAnsiTheme="minorHAnsi"/>
          <w:lang w:val="en-GB"/>
        </w:rPr>
        <w:t>Primers used RT-</w:t>
      </w:r>
      <w:r w:rsidR="00990AB6" w:rsidRPr="00D51FDB">
        <w:rPr>
          <w:rFonts w:asciiTheme="minorHAnsi" w:hAnsiTheme="minorHAnsi"/>
          <w:lang w:val="en-GB"/>
        </w:rPr>
        <w:t>q</w:t>
      </w:r>
      <w:r w:rsidRPr="00D51FDB">
        <w:rPr>
          <w:rFonts w:asciiTheme="minorHAnsi" w:hAnsiTheme="minorHAnsi"/>
          <w:lang w:val="en-GB"/>
        </w:rPr>
        <w:t>PCR</w:t>
      </w:r>
      <w:r w:rsidR="00990AB6" w:rsidRPr="00D51FDB">
        <w:rPr>
          <w:rFonts w:asciiTheme="minorHAnsi" w:hAnsiTheme="minorHAnsi"/>
          <w:lang w:val="en-GB"/>
        </w:rPr>
        <w:t xml:space="preserve"> to assess gene expression levels and T-DNA insert in homozygous Arabidopsis lines</w:t>
      </w:r>
      <w:r w:rsidRPr="00D51FDB">
        <w:rPr>
          <w:rFonts w:asciiTheme="minorHAnsi" w:hAnsiTheme="minorHAnsi"/>
          <w:sz w:val="20"/>
          <w:szCs w:val="20"/>
          <w:lang w:val="en-GB"/>
        </w:rPr>
        <w:t xml:space="preserve">. </w:t>
      </w:r>
      <w:r w:rsidRPr="00D51FDB">
        <w:rPr>
          <w:rFonts w:asciiTheme="minorHAnsi" w:hAnsiTheme="minorHAnsi"/>
          <w:lang w:val="en-GB"/>
        </w:rPr>
        <w:t>Ide</w:t>
      </w:r>
      <w:r w:rsidR="0014264B" w:rsidRPr="00D51FDB">
        <w:rPr>
          <w:rFonts w:asciiTheme="minorHAnsi" w:hAnsiTheme="minorHAnsi"/>
          <w:lang w:val="en-GB"/>
        </w:rPr>
        <w:t>ntifier indicates</w:t>
      </w:r>
      <w:r w:rsidRPr="00D51FDB">
        <w:rPr>
          <w:rFonts w:asciiTheme="minorHAnsi" w:hAnsiTheme="minorHAnsi"/>
          <w:lang w:val="en-GB"/>
        </w:rPr>
        <w:t xml:space="preserve"> the gene </w:t>
      </w:r>
      <w:r w:rsidR="00990AB6" w:rsidRPr="00D51FDB">
        <w:rPr>
          <w:rFonts w:asciiTheme="minorHAnsi" w:hAnsiTheme="minorHAnsi"/>
          <w:lang w:val="en-GB"/>
        </w:rPr>
        <w:t xml:space="preserve">target with PCR </w:t>
      </w:r>
      <w:r w:rsidRPr="00D51FDB">
        <w:rPr>
          <w:rFonts w:asciiTheme="minorHAnsi" w:hAnsiTheme="minorHAnsi"/>
          <w:lang w:val="en-GB"/>
        </w:rPr>
        <w:t xml:space="preserve">with </w:t>
      </w:r>
      <w:r w:rsidR="0014264B" w:rsidRPr="00D51FDB">
        <w:rPr>
          <w:rFonts w:asciiTheme="minorHAnsi" w:hAnsiTheme="minorHAnsi"/>
          <w:lang w:val="en-GB"/>
        </w:rPr>
        <w:t>matching</w:t>
      </w:r>
      <w:r w:rsidRPr="00D51FDB">
        <w:rPr>
          <w:rFonts w:asciiTheme="minorHAnsi" w:hAnsiTheme="minorHAnsi"/>
          <w:lang w:val="en-GB"/>
        </w:rPr>
        <w:t xml:space="preserve"> forward and reverse </w:t>
      </w:r>
      <w:r w:rsidRPr="00D322CF">
        <w:rPr>
          <w:rFonts w:asciiTheme="minorHAnsi" w:hAnsiTheme="minorHAnsi"/>
          <w:lang w:val="en-GB"/>
        </w:rPr>
        <w:t>primer</w:t>
      </w:r>
      <w:r w:rsidR="0014264B" w:rsidRPr="00D322CF">
        <w:rPr>
          <w:rFonts w:asciiTheme="minorHAnsi" w:hAnsiTheme="minorHAnsi"/>
          <w:lang w:val="en-GB"/>
        </w:rPr>
        <w:t>s</w:t>
      </w:r>
      <w:r w:rsidRPr="00D322CF">
        <w:rPr>
          <w:rFonts w:asciiTheme="minorHAnsi" w:hAnsiTheme="minorHAnsi"/>
          <w:lang w:val="en-GB"/>
        </w:rPr>
        <w:t xml:space="preserve">. </w:t>
      </w:r>
      <w:r w:rsidR="00866014" w:rsidRPr="00D322CF">
        <w:rPr>
          <w:rFonts w:asciiTheme="minorHAnsi" w:hAnsiTheme="minorHAnsi"/>
          <w:lang w:val="en-GB"/>
        </w:rPr>
        <w:t xml:space="preserve">Primer efficiency is expressed as </w:t>
      </w:r>
      <w:r w:rsidR="0035209A" w:rsidRPr="00D322CF">
        <w:rPr>
          <w:rFonts w:asciiTheme="minorHAnsi" w:hAnsiTheme="minorHAnsi"/>
          <w:lang w:val="en-GB"/>
        </w:rPr>
        <w:t>percentage of the product amplification.</w:t>
      </w:r>
      <w:bookmarkStart w:id="0" w:name="_GoBack"/>
      <w:bookmarkEnd w:id="0"/>
      <w:r w:rsidR="0035209A">
        <w:rPr>
          <w:rFonts w:asciiTheme="minorHAnsi" w:hAnsiTheme="minorHAnsi"/>
          <w:lang w:val="en-GB"/>
        </w:rPr>
        <w:t xml:space="preserve"> </w:t>
      </w:r>
    </w:p>
    <w:p w14:paraId="2C3E0BFD" w14:textId="77777777" w:rsidR="00732A9A" w:rsidRPr="00B43024" w:rsidRDefault="00732A9A" w:rsidP="005D605F">
      <w:pPr>
        <w:spacing w:line="360" w:lineRule="auto"/>
        <w:rPr>
          <w:rFonts w:asciiTheme="minorHAnsi" w:hAnsiTheme="minorHAnsi"/>
          <w:lang w:val="en-GB"/>
        </w:rPr>
      </w:pPr>
    </w:p>
    <w:tbl>
      <w:tblPr>
        <w:tblW w:w="89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2693"/>
        <w:gridCol w:w="2977"/>
        <w:gridCol w:w="1276"/>
      </w:tblGrid>
      <w:tr w:rsidR="007B20A2" w:rsidRPr="00B43024" w14:paraId="6048489F" w14:textId="77777777" w:rsidTr="001935EB">
        <w:trPr>
          <w:trHeight w:val="300"/>
        </w:trPr>
        <w:tc>
          <w:tcPr>
            <w:tcW w:w="20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B314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43024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Identifi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D5FD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43024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 xml:space="preserve">Forward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2EF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43024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 xml:space="preserve">Revers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E2799E8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Primer efficiency</w:t>
            </w:r>
          </w:p>
        </w:tc>
      </w:tr>
      <w:tr w:rsidR="007B20A2" w:rsidRPr="00B43024" w14:paraId="4E750EDA" w14:textId="77777777" w:rsidTr="001935EB">
        <w:trPr>
          <w:trHeight w:val="300"/>
        </w:trPr>
        <w:tc>
          <w:tcPr>
            <w:tcW w:w="203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6F8D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Expression of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449D6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15D66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</w:tcPr>
          <w:p w14:paraId="1188F6E9" w14:textId="77777777" w:rsidR="007B20A2" w:rsidRPr="00B43024" w:rsidRDefault="007B20A2" w:rsidP="007B20A2">
            <w:pPr>
              <w:ind w:right="459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4705E234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A299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4G17490 (ERF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CE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CCTCCAAAATGGCTACAC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81B2F9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GATTGGTGGTGGCAGT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BCF21" w14:textId="21269B6D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3</w:t>
            </w:r>
          </w:p>
        </w:tc>
      </w:tr>
      <w:tr w:rsidR="007B20A2" w:rsidRPr="00B43024" w14:paraId="048CB917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CE17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4G17505 (ERF1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318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CCCATCAGTGAGCTGGA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848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ATAAGGGCAAGGACCA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F46D2" w14:textId="6282AA74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8</w:t>
            </w:r>
          </w:p>
        </w:tc>
      </w:tr>
      <w:tr w:rsidR="007B20A2" w:rsidRPr="00B43024" w14:paraId="52A37E59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FD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4G17510 (Duf2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210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CAGGGGCAAGACCAAG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130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AGGTATTGCTCCACTCT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B5BF4" w14:textId="72197915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5</w:t>
            </w:r>
          </w:p>
        </w:tc>
      </w:tr>
      <w:tr w:rsidR="007B20A2" w:rsidRPr="00B43024" w14:paraId="1A7D9CAB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CF3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4G17520 (UCH-3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A057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GTCCTGCCAATGAAAACGG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02E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ACCACGGTATCCACCAA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61A82E" w14:textId="705769AC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3</w:t>
            </w:r>
          </w:p>
        </w:tc>
      </w:tr>
      <w:tr w:rsidR="007B20A2" w:rsidRPr="00B43024" w14:paraId="6E451B04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0930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4G17530 (Rab1C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D34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GATCTAAGCCACCAACGGT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F1F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CGAATTAAGAGGAGCAGC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206E9D3" w14:textId="3706F58F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5</w:t>
            </w:r>
          </w:p>
        </w:tc>
      </w:tr>
      <w:tr w:rsidR="007B20A2" w:rsidRPr="00B43024" w14:paraId="5B08E4D5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A60B6" w14:textId="77777777" w:rsidR="007B20A2" w:rsidRPr="00B43024" w:rsidRDefault="00EB1130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3G17390 (SAM3</w:t>
            </w:r>
            <w:r w:rsidR="007B20A2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D147D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GATGTAAGCCCCACTCCTG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7C851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CTTATGGTGGTTGGGGT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7EC9B26" w14:textId="173FB292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8</w:t>
            </w:r>
          </w:p>
        </w:tc>
      </w:tr>
      <w:tr w:rsidR="007B20A2" w:rsidRPr="00B43024" w14:paraId="0ADF80EE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FAC05" w14:textId="77777777" w:rsidR="007B20A2" w:rsidRPr="00B43024" w:rsidRDefault="00EB1130" w:rsidP="00EB113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2G36880 (SAM4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74A8E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GGAGCTGGAGAAGAGAGGC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40479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GTAACCAAGAAATCCATCCTC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71C7C76" w14:textId="39DC12F3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8</w:t>
            </w:r>
          </w:p>
        </w:tc>
      </w:tr>
      <w:tr w:rsidR="007B20A2" w:rsidRPr="00B43024" w14:paraId="7E1E8D44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1D792" w14:textId="77777777" w:rsidR="007B20A2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4G26200 (ACS7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7BCDA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GGAGGTCGGATGGTTTAGG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4D59A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AAACCTCCTTCGTCGGT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F3700E" w14:textId="6813FDEB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7B20A2" w:rsidRPr="00B43024" w14:paraId="3F96088C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E7524" w14:textId="77777777" w:rsidR="007B20A2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1G62380 (ACO2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0E7A1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CTACGTTCGTCACCTCCCT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2E793" w14:textId="77777777" w:rsidR="007B20A2" w:rsidRPr="00B43024" w:rsidRDefault="001935EB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1935E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TCTTTCATGGCCGTCCT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BAD54E" w14:textId="25D145A7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7</w:t>
            </w:r>
          </w:p>
        </w:tc>
      </w:tr>
      <w:tr w:rsidR="007B20A2" w:rsidRPr="00B43024" w14:paraId="644E96E1" w14:textId="77777777" w:rsidTr="001935EB">
        <w:trPr>
          <w:trHeight w:val="300"/>
        </w:trPr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2BC5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5G60390 (EF1a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F9159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AGTACCACCTTTGGGACG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7CB0A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TGGGTCCTTCTTGTCCAC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5C511F4" w14:textId="4A7D8E77" w:rsidR="007B20A2" w:rsidRPr="00B43024" w:rsidRDefault="00286E3F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7</w:t>
            </w:r>
          </w:p>
        </w:tc>
      </w:tr>
      <w:tr w:rsidR="007B20A2" w:rsidRPr="00B43024" w14:paraId="5EC46E9F" w14:textId="77777777" w:rsidTr="001935EB">
        <w:trPr>
          <w:trHeight w:val="300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1C64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T-DNA inser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FC53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C76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9BC2A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3F19451C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C206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rf6 wild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281C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CTGAATTTGAAACCAAAC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A266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GAGCATATTACATGCC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9F00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25DEB00C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087B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rf6-1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3133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TTTGCCGATTTCGG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353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GAGCATATTACATGCC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144D1B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10EF8A5E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7F6A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duf239 wild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E42F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CTCCAGCTACCCTCCTG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92B4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TTCTGCCAGAAAGCATT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6BCA3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2E530FD2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E0C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duf239-1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5D8E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TTTGCCGATTTCGG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B35B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TTCTGCCAGAAAGCATT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46854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468B70BD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B2B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uch3 wild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3479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AATTTGGTAGGTGCATAG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EFAF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CCTTTGCATGAGTTGT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ACB7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3CF79C1B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DAF6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uch3-1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FEDB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TTTGCCGATTTCGG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228E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CCTTTGCATGAGTTGT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C52F7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63419CD9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9180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hln</w:t>
            </w:r>
            <w:proofErr w:type="spellEnd"/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 xml:space="preserve"> wild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9F3D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GACTCTGAAAGACCACGC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A26D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GGTAACCACCTCTTGGT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F3A70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76916831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1995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hln-1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4E0E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TTTGCCGATTTCGG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62A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GGTAACCACCTCTTGGT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0718F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0A39CCFD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198F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ab1c wild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633B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TATGGATTCACGTCACAC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B7EE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CGGAGCAAAAGGAAAAA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81C12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7E3C70D0" w14:textId="77777777" w:rsidTr="001935E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9AF7E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Rab1c-1 alle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E6DB5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TTTTGCCGATTTCGGA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3990A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ACGGAGCAAAAGGAAAAAG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2D7C5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7B20A2" w:rsidRPr="00B43024" w14:paraId="01AB3D90" w14:textId="77777777" w:rsidTr="001935EB">
        <w:trPr>
          <w:trHeight w:val="300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0CA01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27EAD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2857F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81A06" w14:textId="77777777" w:rsidR="007B20A2" w:rsidRPr="00B43024" w:rsidRDefault="007B20A2" w:rsidP="00140DCE">
            <w:pPr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</w:tr>
    </w:tbl>
    <w:p w14:paraId="21656793" w14:textId="77777777" w:rsidR="00E875E3" w:rsidRDefault="00E875E3" w:rsidP="00E875E3">
      <w:pPr>
        <w:spacing w:line="360" w:lineRule="auto"/>
        <w:jc w:val="both"/>
        <w:rPr>
          <w:rFonts w:asciiTheme="minorHAnsi" w:hAnsiTheme="minorHAnsi"/>
          <w:lang w:val="en-GB"/>
        </w:rPr>
      </w:pPr>
    </w:p>
    <w:sectPr w:rsidR="00E87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D7F8E"/>
    <w:multiLevelType w:val="hybridMultilevel"/>
    <w:tmpl w:val="7E727034"/>
    <w:lvl w:ilvl="0" w:tplc="843A0B8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ED7B90"/>
    <w:multiLevelType w:val="hybridMultilevel"/>
    <w:tmpl w:val="A6CE98E4"/>
    <w:lvl w:ilvl="0" w:tplc="88CC59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96742"/>
    <w:multiLevelType w:val="hybridMultilevel"/>
    <w:tmpl w:val="97B44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E3"/>
    <w:rsid w:val="00012EFF"/>
    <w:rsid w:val="00023A36"/>
    <w:rsid w:val="00084C6F"/>
    <w:rsid w:val="000E6B2B"/>
    <w:rsid w:val="000F1069"/>
    <w:rsid w:val="001154AE"/>
    <w:rsid w:val="00117F9A"/>
    <w:rsid w:val="00140DCE"/>
    <w:rsid w:val="0014264B"/>
    <w:rsid w:val="00143A99"/>
    <w:rsid w:val="001935EB"/>
    <w:rsid w:val="00235D50"/>
    <w:rsid w:val="00235DCD"/>
    <w:rsid w:val="0027486C"/>
    <w:rsid w:val="00286E3F"/>
    <w:rsid w:val="002F0A42"/>
    <w:rsid w:val="00323732"/>
    <w:rsid w:val="0035209A"/>
    <w:rsid w:val="004E312E"/>
    <w:rsid w:val="00574F4D"/>
    <w:rsid w:val="00591D5F"/>
    <w:rsid w:val="005C5273"/>
    <w:rsid w:val="005D605F"/>
    <w:rsid w:val="00641333"/>
    <w:rsid w:val="00680911"/>
    <w:rsid w:val="006A18F5"/>
    <w:rsid w:val="006A6D19"/>
    <w:rsid w:val="006B3EB3"/>
    <w:rsid w:val="00732A9A"/>
    <w:rsid w:val="00760BE9"/>
    <w:rsid w:val="007B20A2"/>
    <w:rsid w:val="007D6502"/>
    <w:rsid w:val="007E318A"/>
    <w:rsid w:val="008059E5"/>
    <w:rsid w:val="00831783"/>
    <w:rsid w:val="00852D03"/>
    <w:rsid w:val="00866014"/>
    <w:rsid w:val="008B7D40"/>
    <w:rsid w:val="00990AB6"/>
    <w:rsid w:val="009E39CD"/>
    <w:rsid w:val="00AC169B"/>
    <w:rsid w:val="00B356A8"/>
    <w:rsid w:val="00B43024"/>
    <w:rsid w:val="00CC0455"/>
    <w:rsid w:val="00CE238D"/>
    <w:rsid w:val="00D322CF"/>
    <w:rsid w:val="00D41B32"/>
    <w:rsid w:val="00D44362"/>
    <w:rsid w:val="00D51FDB"/>
    <w:rsid w:val="00D52D21"/>
    <w:rsid w:val="00E875E3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BB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Sonja</dc:creator>
  <cp:keywords/>
  <dc:description/>
  <cp:lastModifiedBy>Carol Jenner</cp:lastModifiedBy>
  <cp:revision>3</cp:revision>
  <cp:lastPrinted>2018-06-25T12:03:00Z</cp:lastPrinted>
  <dcterms:created xsi:type="dcterms:W3CDTF">2018-08-24T12:50:00Z</dcterms:created>
  <dcterms:modified xsi:type="dcterms:W3CDTF">2018-08-24T12:51:00Z</dcterms:modified>
</cp:coreProperties>
</file>